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89938" w14:textId="77777777" w:rsidR="006F41BB" w:rsidRPr="00973CE4" w:rsidRDefault="00E53BF0">
      <w:pPr>
        <w:rPr>
          <w:rFonts w:ascii="Times New Roman" w:hAnsi="Times New Roman" w:cs="Times New Roman"/>
          <w:b/>
          <w:sz w:val="28"/>
        </w:rPr>
      </w:pPr>
      <w:r w:rsidRPr="00973CE4">
        <w:rPr>
          <w:rFonts w:ascii="Times New Roman" w:hAnsi="Times New Roman" w:cs="Times New Roman"/>
          <w:b/>
          <w:sz w:val="28"/>
        </w:rPr>
        <w:t>S1</w:t>
      </w:r>
      <w:r w:rsidR="00973CE4" w:rsidRPr="00973CE4">
        <w:rPr>
          <w:rFonts w:ascii="Times New Roman" w:hAnsi="Times New Roman" w:cs="Times New Roman"/>
          <w:b/>
          <w:sz w:val="28"/>
        </w:rPr>
        <w:t xml:space="preserve"> File</w:t>
      </w:r>
      <w:r w:rsidRPr="00973CE4">
        <w:rPr>
          <w:rFonts w:ascii="Times New Roman" w:hAnsi="Times New Roman" w:cs="Times New Roman"/>
          <w:b/>
          <w:sz w:val="28"/>
        </w:rPr>
        <w:t>: Popularity of Matching</w:t>
      </w:r>
    </w:p>
    <w:p w14:paraId="5A4AB788" w14:textId="77777777" w:rsidR="003A2234" w:rsidRPr="00973CE4" w:rsidRDefault="003A2234">
      <w:pPr>
        <w:rPr>
          <w:rFonts w:ascii="Times New Roman" w:hAnsi="Times New Roman" w:cs="Times New Roman"/>
        </w:rPr>
      </w:pPr>
    </w:p>
    <w:p w14:paraId="7F6FD377" w14:textId="77777777" w:rsidR="003A2234" w:rsidRPr="00973CE4" w:rsidRDefault="003A2234">
      <w:pPr>
        <w:rPr>
          <w:rFonts w:ascii="Times New Roman" w:hAnsi="Times New Roman" w:cs="Times New Roman"/>
          <w:sz w:val="24"/>
        </w:rPr>
      </w:pPr>
      <w:r w:rsidRPr="00973CE4">
        <w:rPr>
          <w:rFonts w:ascii="Times New Roman" w:hAnsi="Times New Roman" w:cs="Times New Roman"/>
          <w:sz w:val="24"/>
        </w:rPr>
        <w:t>A Google Scholar search for (matching OR match OR matched) AND (``causal inference" OR causality) resulted 486,000 articles. Accessed on March 01, 2019.</w:t>
      </w:r>
    </w:p>
    <w:p w14:paraId="00106E20" w14:textId="77777777" w:rsidR="003A2234" w:rsidRPr="00973CE4" w:rsidRDefault="003A2234">
      <w:pPr>
        <w:rPr>
          <w:rFonts w:ascii="Times New Roman" w:hAnsi="Times New Roman" w:cs="Times New Roman"/>
        </w:rPr>
      </w:pPr>
    </w:p>
    <w:p w14:paraId="115D78B3" w14:textId="60F8AB16" w:rsidR="003A2234" w:rsidRPr="00973CE4" w:rsidRDefault="003A2234">
      <w:pPr>
        <w:rPr>
          <w:rFonts w:ascii="Times New Roman" w:hAnsi="Times New Roman" w:cs="Times New Roman"/>
        </w:rPr>
      </w:pPr>
    </w:p>
    <w:sectPr w:rsidR="003A2234" w:rsidRPr="00973C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2D3B"/>
    <w:rsid w:val="001567D5"/>
    <w:rsid w:val="003A2234"/>
    <w:rsid w:val="00517037"/>
    <w:rsid w:val="006F41BB"/>
    <w:rsid w:val="00973CE4"/>
    <w:rsid w:val="009E2D3B"/>
    <w:rsid w:val="009F585B"/>
    <w:rsid w:val="00CA784D"/>
    <w:rsid w:val="00E07428"/>
    <w:rsid w:val="00E53BF0"/>
    <w:rsid w:val="00E66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CDE26"/>
  <w15:chartTrackingRefBased/>
  <w15:docId w15:val="{245B356F-6D7F-4496-803E-21182D574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astern</Company>
  <LinksUpToDate>false</LinksUpToDate>
  <CharactersWithSpaces>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aiful Islam</dc:creator>
  <cp:keywords/>
  <dc:description/>
  <cp:lastModifiedBy>MD SAIFUL ISLAM</cp:lastModifiedBy>
  <cp:revision>2</cp:revision>
  <dcterms:created xsi:type="dcterms:W3CDTF">2026-05-21T00:41:00Z</dcterms:created>
  <dcterms:modified xsi:type="dcterms:W3CDTF">2026-05-21T00:41:00Z</dcterms:modified>
</cp:coreProperties>
</file>